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74DD9" w14:textId="3486D52B" w:rsidR="00941D70" w:rsidRPr="00941D70" w:rsidRDefault="00941D70" w:rsidP="00753AA5">
      <w:pPr>
        <w:widowControl/>
        <w:jc w:val="left"/>
        <w:rPr>
          <w:rFonts w:hint="eastAsia"/>
          <w:b/>
          <w:kern w:val="0"/>
        </w:rPr>
      </w:pPr>
      <w:r w:rsidRPr="00E7616E">
        <w:rPr>
          <w:rFonts w:hint="eastAsia"/>
          <w:b/>
          <w:kern w:val="0"/>
        </w:rPr>
        <w:t>S</w:t>
      </w:r>
      <w:r w:rsidRPr="00E7616E">
        <w:rPr>
          <w:b/>
          <w:kern w:val="0"/>
        </w:rPr>
        <w:t>upplement</w:t>
      </w:r>
      <w:r>
        <w:rPr>
          <w:b/>
          <w:kern w:val="0"/>
        </w:rPr>
        <w:t>ary</w:t>
      </w:r>
      <w:r w:rsidRPr="00E7616E">
        <w:rPr>
          <w:b/>
          <w:kern w:val="0"/>
        </w:rPr>
        <w:t xml:space="preserve"> </w:t>
      </w:r>
      <w:r>
        <w:rPr>
          <w:b/>
          <w:kern w:val="0"/>
        </w:rPr>
        <w:t>T</w:t>
      </w:r>
      <w:r w:rsidRPr="00E7616E">
        <w:rPr>
          <w:b/>
          <w:kern w:val="0"/>
        </w:rPr>
        <w:t>able 2. Sensitivity, specificity and positive predictive value of the 12</w:t>
      </w:r>
      <w:r w:rsidRPr="00E7616E">
        <w:rPr>
          <w:rFonts w:ascii="等线" w:eastAsia="等线" w:hAnsi="等线" w:cs="Times New Roman"/>
          <w:b/>
          <w:kern w:val="0"/>
        </w:rPr>
        <w:t xml:space="preserve">-miRNA </w:t>
      </w:r>
      <w:r w:rsidRPr="00E7616E">
        <w:rPr>
          <w:b/>
          <w:kern w:val="0"/>
        </w:rPr>
        <w:t xml:space="preserve">panel </w:t>
      </w:r>
      <w:r w:rsidRPr="00E7616E">
        <w:rPr>
          <w:rFonts w:ascii="等线" w:eastAsia="等线" w:hAnsi="等线" w:cs="Times New Roman"/>
          <w:b/>
          <w:kern w:val="0"/>
        </w:rPr>
        <w:t>compared</w:t>
      </w:r>
      <w:r w:rsidRPr="00E7616E">
        <w:rPr>
          <w:b/>
          <w:kern w:val="0"/>
        </w:rPr>
        <w:t xml:space="preserve"> with those of CT diagnosis.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Y="173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301"/>
        <w:gridCol w:w="1302"/>
        <w:gridCol w:w="1301"/>
        <w:gridCol w:w="1301"/>
        <w:gridCol w:w="1302"/>
        <w:gridCol w:w="1301"/>
        <w:gridCol w:w="1301"/>
        <w:gridCol w:w="1302"/>
        <w:gridCol w:w="1301"/>
      </w:tblGrid>
      <w:tr w:rsidR="00753AA5" w14:paraId="7FA0FAB6" w14:textId="77777777" w:rsidTr="00A91E5E">
        <w:trPr>
          <w:trHeight w:val="337"/>
        </w:trPr>
        <w:tc>
          <w:tcPr>
            <w:tcW w:w="2155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025459D9" w14:textId="6C7B2AAE" w:rsidR="00753AA5" w:rsidRDefault="00753AA5" w:rsidP="00753AA5">
            <w:pPr>
              <w:spacing w:line="480" w:lineRule="auto"/>
            </w:pPr>
            <w:r w:rsidRPr="0071517B">
              <w:rPr>
                <w:rFonts w:ascii="Arial" w:hAnsi="Arial" w:cs="Arial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904" w:type="dxa"/>
            <w:gridSpan w:val="3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0914F36" w14:textId="12EEA38C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ensitivity</w:t>
            </w:r>
            <w:r w:rsidR="004939F9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（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%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3904" w:type="dxa"/>
            <w:gridSpan w:val="3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6862A8BE" w14:textId="10684234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pecificity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（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%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3904" w:type="dxa"/>
            <w:gridSpan w:val="3"/>
            <w:tcBorders>
              <w:top w:val="single" w:sz="12" w:space="0" w:color="auto"/>
              <w:left w:val="single" w:sz="4" w:space="0" w:color="FFFFFF"/>
              <w:right w:val="single" w:sz="4" w:space="0" w:color="FFFFFF" w:themeColor="background1"/>
            </w:tcBorders>
          </w:tcPr>
          <w:p w14:paraId="41980267" w14:textId="6E910014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P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PV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（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%</w:t>
            </w:r>
            <w:r w:rsidR="004939F9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）</w:t>
            </w:r>
          </w:p>
        </w:tc>
      </w:tr>
      <w:tr w:rsidR="00753AA5" w14:paraId="08646C28" w14:textId="77777777" w:rsidTr="00A91E5E">
        <w:trPr>
          <w:trHeight w:val="337"/>
        </w:trPr>
        <w:tc>
          <w:tcPr>
            <w:tcW w:w="2155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5DBF1B64" w14:textId="77777777" w:rsidR="00753AA5" w:rsidRDefault="00753AA5" w:rsidP="00753AA5"/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78AAE2A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302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E4824C5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C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0B79D83" w14:textId="7374738F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F22A5D8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302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F4147F3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C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672387A" w14:textId="7E5C2018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6ED7C42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302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FC4C4F1" w14:textId="77777777" w:rsidR="00753AA5" w:rsidRPr="00753AA5" w:rsidRDefault="00753AA5" w:rsidP="00753AA5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C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301" w:type="dxa"/>
            <w:tcBorders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</w:tcPr>
          <w:p w14:paraId="6AC45100" w14:textId="4764DC4D" w:rsidR="00753AA5" w:rsidRPr="00753AA5" w:rsidRDefault="00753AA5" w:rsidP="00753AA5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753AA5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753AA5" w14:paraId="1C839E6F" w14:textId="77777777" w:rsidTr="00A91E5E">
        <w:trPr>
          <w:trHeight w:val="337"/>
        </w:trPr>
        <w:tc>
          <w:tcPr>
            <w:tcW w:w="215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/>
            </w:tcBorders>
          </w:tcPr>
          <w:p w14:paraId="0F95F774" w14:textId="77777777" w:rsidR="00753AA5" w:rsidRDefault="00753AA5" w:rsidP="00753AA5">
            <w:r w:rsidRPr="00753AA5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F</w:t>
            </w:r>
            <w:r w:rsidRPr="00753AA5">
              <w:rPr>
                <w:rFonts w:ascii="Arial" w:hAnsi="Arial" w:cs="Arial"/>
                <w:b/>
                <w:color w:val="000000"/>
                <w:kern w:val="0"/>
                <w:sz w:val="22"/>
              </w:rPr>
              <w:t>ull cohort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0742C41B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42.6</w:t>
            </w:r>
          </w:p>
        </w:tc>
        <w:tc>
          <w:tcPr>
            <w:tcW w:w="1302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276A04AB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4.1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2941EB31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20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60E86CD3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6.4</w:t>
            </w:r>
          </w:p>
        </w:tc>
        <w:tc>
          <w:tcPr>
            <w:tcW w:w="1302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4FA3B311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53.6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561979E7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2A666DE2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5.8</w:t>
            </w:r>
          </w:p>
        </w:tc>
        <w:tc>
          <w:tcPr>
            <w:tcW w:w="1302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36923E36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5.5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4" w:space="0" w:color="FFFFFF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23695F8E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</w:tr>
      <w:tr w:rsidR="00753AA5" w14:paraId="3F5B1EAE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A139FD8" w14:textId="6A0E8152" w:rsidR="00753AA5" w:rsidRDefault="00753AA5" w:rsidP="00753AA5">
            <w:r w:rsidRPr="00746706">
              <w:rPr>
                <w:rFonts w:ascii="Arial" w:hAnsi="Arial" w:cs="Arial"/>
                <w:b/>
                <w:bCs/>
              </w:rPr>
              <w:t>Composition</w:t>
            </w: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E7FA56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7B790E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6DFD053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347C981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0A5366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B2E3B82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ADC0B1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C637AA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26E37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753AA5" w14:paraId="33E50D21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61C59F" w14:textId="77777777" w:rsidR="00753AA5" w:rsidRPr="00753AA5" w:rsidRDefault="00753AA5" w:rsidP="00A91E5E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Pure GGO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E70834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42.9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328982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61.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8D2278D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42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443892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88.9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3B058A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55.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0506A6F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25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80FDBFF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0.0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779DE8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6.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18E19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621</w:t>
            </w:r>
          </w:p>
        </w:tc>
      </w:tr>
      <w:tr w:rsidR="00753AA5" w14:paraId="36086BE0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/>
            </w:tcBorders>
          </w:tcPr>
          <w:p w14:paraId="75357FBB" w14:textId="77777777" w:rsidR="00753AA5" w:rsidRPr="00753AA5" w:rsidRDefault="00753AA5" w:rsidP="00A91E5E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 xml:space="preserve">Mix GGO/ solid 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2072137C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42.4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53623AE9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81.8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7A7AE5B1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0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57CAAA77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14FA781E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52.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67DEC50D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683A7FBA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/>
            </w:tcBorders>
          </w:tcPr>
          <w:p w14:paraId="2742F403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5.0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E7E6E6" w:themeColor="background2"/>
              <w:right w:val="single" w:sz="4" w:space="0" w:color="FFFFFF" w:themeColor="background1"/>
            </w:tcBorders>
          </w:tcPr>
          <w:p w14:paraId="4E97F114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10</w:t>
            </w:r>
          </w:p>
        </w:tc>
      </w:tr>
      <w:tr w:rsidR="00753AA5" w14:paraId="798F5D2E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440311B" w14:textId="0BF6A91F" w:rsidR="00753AA5" w:rsidRDefault="00753AA5" w:rsidP="00753AA5">
            <w:r w:rsidRPr="00746706">
              <w:rPr>
                <w:rFonts w:ascii="Arial" w:hAnsi="Arial" w:cs="Arial"/>
                <w:b/>
                <w:bCs/>
              </w:rPr>
              <w:t>Diameter</w:t>
            </w: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A8A18F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4AF976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511049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EABA5B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FBF5DF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4144A6C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77E5FB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2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BE925E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2053A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753AA5" w14:paraId="170F818E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C1F4185" w14:textId="38EBDA82" w:rsidR="00753AA5" w:rsidRPr="00753AA5" w:rsidRDefault="00753AA5" w:rsidP="00A91E5E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≤2cm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2180A7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37.2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5171E4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69.8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58B0EE4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07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2C74393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5.2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785D41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47.6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9E7462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0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E3B16A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4.1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19F2DF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3.2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713CD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050</w:t>
            </w:r>
          </w:p>
        </w:tc>
      </w:tr>
      <w:tr w:rsidR="00753AA5" w14:paraId="2A98942F" w14:textId="77777777" w:rsidTr="00A91E5E">
        <w:trPr>
          <w:trHeight w:val="337"/>
        </w:trPr>
        <w:tc>
          <w:tcPr>
            <w:tcW w:w="21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48E9F582" w14:textId="77777777" w:rsidR="00753AA5" w:rsidRPr="00753AA5" w:rsidRDefault="00753AA5" w:rsidP="00A91E5E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&gt;2cm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27C5CA9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63.6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7FB9078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90.9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8E21399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375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416C3C6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861720D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71.4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D611E96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1DF2D5E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100.0</w:t>
            </w:r>
          </w:p>
        </w:tc>
        <w:tc>
          <w:tcPr>
            <w:tcW w:w="1302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9DC56EC" w14:textId="77777777" w:rsidR="00753AA5" w:rsidRPr="00753AA5" w:rsidRDefault="00753AA5" w:rsidP="004939F9">
            <w:pPr>
              <w:jc w:val="left"/>
              <w:rPr>
                <w:rFonts w:ascii="Arial" w:hAnsi="Arial" w:cs="Arial"/>
                <w:sz w:val="22"/>
              </w:rPr>
            </w:pPr>
            <w:r w:rsidRPr="00753AA5">
              <w:rPr>
                <w:rFonts w:ascii="Arial" w:hAnsi="Arial" w:cs="Arial"/>
                <w:sz w:val="22"/>
              </w:rPr>
              <w:t>83.3</w:t>
            </w:r>
          </w:p>
        </w:tc>
        <w:tc>
          <w:tcPr>
            <w:tcW w:w="130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4FF8B88" w14:textId="77777777" w:rsidR="00753AA5" w:rsidRPr="006D1A86" w:rsidRDefault="00753AA5" w:rsidP="006D1A86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6D1A86">
              <w:rPr>
                <w:rFonts w:ascii="Arial" w:hAnsi="Arial" w:cs="Arial"/>
                <w:i/>
                <w:iCs/>
                <w:sz w:val="22"/>
              </w:rPr>
              <w:t>0.509</w:t>
            </w:r>
          </w:p>
        </w:tc>
      </w:tr>
      <w:tr w:rsidR="00753AA5" w14:paraId="6D1844B7" w14:textId="77777777" w:rsidTr="00A91E5E">
        <w:trPr>
          <w:trHeight w:val="337"/>
        </w:trPr>
        <w:tc>
          <w:tcPr>
            <w:tcW w:w="2155" w:type="dxa"/>
            <w:gridSpan w:val="10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D414C49" w14:textId="6DFFF294" w:rsidR="00753AA5" w:rsidRDefault="001F6194" w:rsidP="00753AA5">
            <w:r w:rsidRPr="00513404">
              <w:rPr>
                <w:rFonts w:ascii="Arial" w:hAnsi="Arial" w:cs="Arial"/>
                <w:i/>
                <w:color w:val="000000"/>
                <w:kern w:val="0"/>
                <w:sz w:val="22"/>
              </w:rPr>
              <w:t>CM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centimeter; </w:t>
            </w:r>
            <w:r w:rsidRPr="001F6194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T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,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com</w:t>
            </w:r>
            <w:r>
              <w:rPr>
                <w:rFonts w:ascii="Arial" w:eastAsia="宋体" w:hAnsi="Arial" w:cs="Arial"/>
                <w:kern w:val="0"/>
                <w:sz w:val="22"/>
              </w:rPr>
              <w:t>puted tomography;</w:t>
            </w:r>
            <w:r w:rsidRPr="00513404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GGO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ground glass opacity; </w:t>
            </w:r>
            <w:r w:rsidRPr="001F6194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PV</w:t>
            </w:r>
            <w:r>
              <w:rPr>
                <w:rFonts w:ascii="Arial" w:eastAsia="宋体" w:hAnsi="Arial" w:cs="Arial"/>
                <w:kern w:val="0"/>
                <w:sz w:val="22"/>
              </w:rPr>
              <w:t>, positive predictive value.</w:t>
            </w:r>
          </w:p>
        </w:tc>
      </w:tr>
    </w:tbl>
    <w:p w14:paraId="7649AD8C" w14:textId="77777777" w:rsidR="007F344F" w:rsidRDefault="007F344F"/>
    <w:sectPr w:rsidR="007F344F" w:rsidSect="008E3E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337FE" w14:textId="77777777" w:rsidR="00E22FB0" w:rsidRDefault="00E22FB0" w:rsidP="008E3EE6">
      <w:r>
        <w:separator/>
      </w:r>
    </w:p>
  </w:endnote>
  <w:endnote w:type="continuationSeparator" w:id="0">
    <w:p w14:paraId="719087B1" w14:textId="77777777" w:rsidR="00E22FB0" w:rsidRDefault="00E22FB0" w:rsidP="008E3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B58FC" w14:textId="77777777" w:rsidR="00E22FB0" w:rsidRDefault="00E22FB0" w:rsidP="008E3EE6">
      <w:r>
        <w:separator/>
      </w:r>
    </w:p>
  </w:footnote>
  <w:footnote w:type="continuationSeparator" w:id="0">
    <w:p w14:paraId="5DF78B6D" w14:textId="77777777" w:rsidR="00E22FB0" w:rsidRDefault="00E22FB0" w:rsidP="008E3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EE"/>
    <w:rsid w:val="001F6194"/>
    <w:rsid w:val="00272EBC"/>
    <w:rsid w:val="004939F9"/>
    <w:rsid w:val="004B1585"/>
    <w:rsid w:val="006D1A86"/>
    <w:rsid w:val="00753AA5"/>
    <w:rsid w:val="00793EE4"/>
    <w:rsid w:val="007C0BD9"/>
    <w:rsid w:val="007F344F"/>
    <w:rsid w:val="008047D2"/>
    <w:rsid w:val="008E3EE6"/>
    <w:rsid w:val="00931E4F"/>
    <w:rsid w:val="00941D70"/>
    <w:rsid w:val="00A91E5E"/>
    <w:rsid w:val="00AC71EE"/>
    <w:rsid w:val="00AD7423"/>
    <w:rsid w:val="00B606E8"/>
    <w:rsid w:val="00C03365"/>
    <w:rsid w:val="00E177C5"/>
    <w:rsid w:val="00E2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2AA5F"/>
  <w15:chartTrackingRefBased/>
  <w15:docId w15:val="{BA51C27A-903C-4ACC-B66B-DF777814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E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EE6"/>
    <w:rPr>
      <w:sz w:val="18"/>
      <w:szCs w:val="18"/>
    </w:rPr>
  </w:style>
  <w:style w:type="table" w:styleId="a7">
    <w:name w:val="Table Grid"/>
    <w:basedOn w:val="a1"/>
    <w:uiPriority w:val="39"/>
    <w:rsid w:val="008E3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11</cp:revision>
  <dcterms:created xsi:type="dcterms:W3CDTF">2019-12-04T11:00:00Z</dcterms:created>
  <dcterms:modified xsi:type="dcterms:W3CDTF">2020-02-14T10:13:00Z</dcterms:modified>
</cp:coreProperties>
</file>